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9FB" w:rsidRPr="00FD75FC" w:rsidRDefault="000C39FB" w:rsidP="000C39F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FD75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6 Table. Performance of relationship classification based on heterogeneous kinship estimators in ~0.75X sequencing data of 762 Chinese and Malay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1176"/>
        <w:gridCol w:w="923"/>
        <w:gridCol w:w="1017"/>
        <w:gridCol w:w="923"/>
        <w:gridCol w:w="1017"/>
        <w:gridCol w:w="923"/>
        <w:gridCol w:w="1017"/>
      </w:tblGrid>
      <w:tr w:rsidR="00FD75FC" w:rsidRPr="00FD75FC" w:rsidTr="000D2060">
        <w:trPr>
          <w:jc w:val="center"/>
        </w:trPr>
        <w:tc>
          <w:tcPr>
            <w:tcW w:w="0" w:type="auto"/>
            <w:vMerge w:val="restart"/>
            <w:vAlign w:val="center"/>
            <w:hideMark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ll set</w:t>
            </w:r>
          </w:p>
        </w:tc>
        <w:tc>
          <w:tcPr>
            <w:tcW w:w="0" w:type="auto"/>
            <w:vMerge w:val="restart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thod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</w:t>
            </w:r>
            <w:r w:rsidRPr="00FD75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FD75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degree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</w:t>
            </w:r>
            <w:r w:rsidRPr="00FD75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FD75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degree</w:t>
            </w:r>
          </w:p>
        </w:tc>
        <w:tc>
          <w:tcPr>
            <w:tcW w:w="0" w:type="auto"/>
            <w:gridSpan w:val="2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O/FS</w:t>
            </w:r>
          </w:p>
        </w:tc>
      </w:tr>
      <w:tr w:rsidR="00FD75FC" w:rsidRPr="00FD75FC" w:rsidTr="000D2060">
        <w:trPr>
          <w:jc w:val="center"/>
        </w:trPr>
        <w:tc>
          <w:tcPr>
            <w:tcW w:w="0" w:type="auto"/>
            <w:vMerge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0C39FB" w:rsidRPr="00FD75FC" w:rsidRDefault="000C39FB" w:rsidP="000D206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cision</w:t>
            </w:r>
          </w:p>
        </w:tc>
        <w:tc>
          <w:tcPr>
            <w:tcW w:w="0" w:type="auto"/>
            <w:vAlign w:val="center"/>
            <w:hideMark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:rsidR="000C39FB" w:rsidRPr="00FD75FC" w:rsidRDefault="000C39FB" w:rsidP="000D206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cision</w:t>
            </w:r>
          </w:p>
        </w:tc>
        <w:tc>
          <w:tcPr>
            <w:tcW w:w="0" w:type="auto"/>
            <w:vAlign w:val="center"/>
            <w:hideMark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cision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nsitivity</w:t>
            </w:r>
          </w:p>
        </w:tc>
      </w:tr>
      <w:tr w:rsidR="00FD75FC" w:rsidRPr="00FD75FC" w:rsidTr="000D2060">
        <w:trPr>
          <w:jc w:val="center"/>
        </w:trPr>
        <w:tc>
          <w:tcPr>
            <w:tcW w:w="0" w:type="auto"/>
            <w:vMerge w:val="restart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AGLE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EKIN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G" w:eastAsia="zh-CN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4*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5*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5*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0*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</w:tr>
      <w:tr w:rsidR="00FD75FC" w:rsidRPr="00FD75FC" w:rsidTr="000D2060">
        <w:trPr>
          <w:jc w:val="center"/>
        </w:trPr>
        <w:tc>
          <w:tcPr>
            <w:tcW w:w="0" w:type="auto"/>
            <w:vMerge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-Relate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6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3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2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4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1</w:t>
            </w:r>
          </w:p>
        </w:tc>
      </w:tr>
      <w:tr w:rsidR="00FD75FC" w:rsidRPr="00FD75FC" w:rsidTr="000D2060">
        <w:trPr>
          <w:jc w:val="center"/>
        </w:trPr>
        <w:tc>
          <w:tcPr>
            <w:tcW w:w="0" w:type="auto"/>
            <w:vMerge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P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8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5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3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3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1</w:t>
            </w:r>
          </w:p>
        </w:tc>
      </w:tr>
      <w:tr w:rsidR="00FD75FC" w:rsidRPr="00FD75FC" w:rsidTr="000D2060">
        <w:trPr>
          <w:jc w:val="center"/>
        </w:trPr>
        <w:tc>
          <w:tcPr>
            <w:tcW w:w="0" w:type="auto"/>
            <w:vMerge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lateAdmix</w:t>
            </w:r>
            <w:proofErr w:type="spellEnd"/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6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2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4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6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1</w:t>
            </w:r>
          </w:p>
        </w:tc>
      </w:tr>
      <w:tr w:rsidR="00FD75FC" w:rsidRPr="00FD75FC" w:rsidTr="000D2060">
        <w:trPr>
          <w:jc w:val="center"/>
        </w:trPr>
        <w:tc>
          <w:tcPr>
            <w:tcW w:w="0" w:type="auto"/>
            <w:vMerge w:val="restart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AGLE+1KG3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EKIN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0*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0*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3*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</w:tr>
      <w:tr w:rsidR="00FD75FC" w:rsidRPr="00FD75FC" w:rsidTr="000D2060">
        <w:trPr>
          <w:jc w:val="center"/>
        </w:trPr>
        <w:tc>
          <w:tcPr>
            <w:tcW w:w="0" w:type="auto"/>
            <w:vMerge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-Relate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9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3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6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8</w:t>
            </w:r>
          </w:p>
        </w:tc>
      </w:tr>
      <w:tr w:rsidR="00FD75FC" w:rsidRPr="00FD75FC" w:rsidTr="000D2060">
        <w:trPr>
          <w:jc w:val="center"/>
        </w:trPr>
        <w:tc>
          <w:tcPr>
            <w:tcW w:w="0" w:type="auto"/>
            <w:vMerge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P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8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8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6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2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5</w:t>
            </w:r>
          </w:p>
        </w:tc>
      </w:tr>
      <w:tr w:rsidR="00FD75FC" w:rsidRPr="00FD75FC" w:rsidTr="000D2060">
        <w:trPr>
          <w:jc w:val="center"/>
        </w:trPr>
        <w:tc>
          <w:tcPr>
            <w:tcW w:w="0" w:type="auto"/>
            <w:vMerge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lateAdmix</w:t>
            </w:r>
            <w:proofErr w:type="spellEnd"/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5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9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6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center"/>
          </w:tcPr>
          <w:p w:rsidR="000C39FB" w:rsidRPr="00FD75FC" w:rsidRDefault="000C39FB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7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</w:tr>
    </w:tbl>
    <w:p w:rsidR="000C39FB" w:rsidRPr="00FD75FC" w:rsidRDefault="000C39FB" w:rsidP="000C39FB">
      <w:pPr>
        <w:spacing w:before="12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D75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ecision is defined as the proportion of correct classification among all pairs of a relationship type inferred from the sequence-based kinship estimates. Sensitivity is defined as the proportion of correct classification among pairs of a relationship type inferred from the gold standard kinship estimates. </w:t>
      </w:r>
    </w:p>
    <w:p w:rsidR="000C39FB" w:rsidRPr="00FD75FC" w:rsidRDefault="000C39FB" w:rsidP="000C39FB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D75F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FD75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ighest values of precision or sensitivity in each call set and each relationship type.</w:t>
      </w:r>
    </w:p>
    <w:bookmarkEnd w:id="0"/>
    <w:p w:rsidR="00156654" w:rsidRPr="00FD75FC" w:rsidRDefault="00156654">
      <w:pPr>
        <w:rPr>
          <w:color w:val="000000" w:themeColor="text1"/>
        </w:rPr>
      </w:pPr>
    </w:p>
    <w:sectPr w:rsidR="00156654" w:rsidRPr="00FD75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72D"/>
    <w:rsid w:val="000C39FB"/>
    <w:rsid w:val="00156654"/>
    <w:rsid w:val="00E1172D"/>
    <w:rsid w:val="00FD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A13F21-41AD-411B-9BBE-3DD065B7C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9FB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9FB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3</Characters>
  <Application>Microsoft Office Word</Application>
  <DocSecurity>0</DocSecurity>
  <Lines>7</Lines>
  <Paragraphs>2</Paragraphs>
  <ScaleCrop>false</ScaleCrop>
  <Company>Microsoft</Company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 Jinzhuang</dc:creator>
  <cp:keywords/>
  <dc:description/>
  <cp:lastModifiedBy>DOU Jinzhuang</cp:lastModifiedBy>
  <cp:revision>3</cp:revision>
  <dcterms:created xsi:type="dcterms:W3CDTF">2017-09-10T06:35:00Z</dcterms:created>
  <dcterms:modified xsi:type="dcterms:W3CDTF">2017-09-10T09:27:00Z</dcterms:modified>
</cp:coreProperties>
</file>